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9EF22" w14:textId="55C54627" w:rsidR="00197370" w:rsidRDefault="00197370" w:rsidP="00197370">
      <w:r>
        <w:rPr>
          <w:noProof/>
        </w:rPr>
        <w:drawing>
          <wp:inline distT="0" distB="0" distL="0" distR="0" wp14:anchorId="2E4FE881" wp14:editId="4A977474">
            <wp:extent cx="6858000" cy="5211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 Cord_mom IgG correlation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1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7B3F4" w14:textId="05B17D6D" w:rsidR="00197370" w:rsidRPr="00F02E03" w:rsidRDefault="006408C3" w:rsidP="00F02E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Fig</w:t>
      </w:r>
      <w:bookmarkStart w:id="0" w:name="_GoBack"/>
      <w:bookmarkEnd w:id="0"/>
      <w:r w:rsidR="00197370" w:rsidRPr="006408C3">
        <w:rPr>
          <w:rFonts w:ascii="Times New Roman" w:hAnsi="Times New Roman" w:cs="Times New Roman"/>
          <w:b/>
        </w:rPr>
        <w:t>.</w:t>
      </w:r>
      <w:r w:rsidR="00197370" w:rsidRPr="00F02E03">
        <w:rPr>
          <w:rFonts w:ascii="Times New Roman" w:hAnsi="Times New Roman" w:cs="Times New Roman"/>
        </w:rPr>
        <w:t xml:space="preserve"> </w:t>
      </w:r>
      <w:r w:rsidR="00955BC0" w:rsidRPr="00955BC0">
        <w:rPr>
          <w:rFonts w:ascii="Times New Roman" w:hAnsi="Times New Roman" w:cs="Times New Roman"/>
          <w:b/>
        </w:rPr>
        <w:t>Concordance of ELISA for maternal blood vs cord blood</w:t>
      </w:r>
      <w:r w:rsidR="00955BC0">
        <w:rPr>
          <w:rFonts w:ascii="Times New Roman" w:hAnsi="Times New Roman" w:cs="Times New Roman"/>
        </w:rPr>
        <w:t xml:space="preserve">. </w:t>
      </w:r>
      <w:r w:rsidR="00197370" w:rsidRPr="00F02E03">
        <w:rPr>
          <w:rFonts w:ascii="Times New Roman" w:hAnsi="Times New Roman" w:cs="Times New Roman"/>
        </w:rPr>
        <w:t xml:space="preserve">Results of ZIKV IgG ELISA are tightly correlated between serum from maternal peripheral blood (y-axis) and umbilical cord blood (x-axis). Serum at 1:100 dilution were run on a ZIKV capture ELISA. Matched maternal and cord blood specimens from the same subject were run side-by-side on the same ELISA plate. Results were graphed and statistical calculations for correlation (shown in figure inset) were performed in Prism </w:t>
      </w:r>
      <w:proofErr w:type="spellStart"/>
      <w:r w:rsidR="00197370" w:rsidRPr="00F02E03">
        <w:rPr>
          <w:rFonts w:ascii="Times New Roman" w:hAnsi="Times New Roman" w:cs="Times New Roman"/>
        </w:rPr>
        <w:t>GraphPad</w:t>
      </w:r>
      <w:proofErr w:type="spellEnd"/>
      <w:r w:rsidR="00197370" w:rsidRPr="00F02E03">
        <w:rPr>
          <w:rFonts w:ascii="Times New Roman" w:hAnsi="Times New Roman" w:cs="Times New Roman"/>
        </w:rPr>
        <w:t>. OD, optical density at 405nm.</w:t>
      </w:r>
    </w:p>
    <w:sectPr w:rsidR="00197370" w:rsidRPr="00F02E03" w:rsidSect="001D5271">
      <w:footerReference w:type="even" r:id="rId10"/>
      <w:footerReference w:type="default" r:id="rId11"/>
      <w:pgSz w:w="12240" w:h="15840"/>
      <w:pgMar w:top="1440" w:right="1440" w:bottom="1440" w:left="1440" w:header="1440" w:footer="1440" w:gutter="0"/>
      <w:lnNumType w:countBy="1" w:restart="continuous"/>
      <w:cols w:space="720"/>
      <w:noEndnote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C0D3CF" w16cid:durableId="219DFAA9"/>
  <w16cid:commentId w16cid:paraId="602E476F" w16cid:durableId="219DFCA3"/>
  <w16cid:commentId w16cid:paraId="2BE3EC5F" w16cid:durableId="219E0906"/>
  <w16cid:commentId w16cid:paraId="5E25CFD1" w16cid:durableId="219DE291"/>
  <w16cid:commentId w16cid:paraId="58D16C5B" w16cid:durableId="219E0182"/>
  <w16cid:commentId w16cid:paraId="781E3CEC" w16cid:durableId="219E0648"/>
  <w16cid:commentId w16cid:paraId="2A415CAD" w16cid:durableId="219E0698"/>
  <w16cid:commentId w16cid:paraId="25AB3EF0" w16cid:durableId="219E03C2"/>
  <w16cid:commentId w16cid:paraId="6B1C3CC8" w16cid:durableId="219E03F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051FF0" w14:textId="77777777" w:rsidR="0021549F" w:rsidRDefault="0021549F" w:rsidP="003F5329">
      <w:pPr>
        <w:spacing w:after="0" w:line="240" w:lineRule="auto"/>
      </w:pPr>
      <w:r>
        <w:separator/>
      </w:r>
    </w:p>
  </w:endnote>
  <w:endnote w:type="continuationSeparator" w:id="0">
    <w:p w14:paraId="7B36F38B" w14:textId="77777777" w:rsidR="0021549F" w:rsidRDefault="0021549F" w:rsidP="003F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20282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9BAAE" w14:textId="77777777" w:rsidR="005C2E17" w:rsidRDefault="005C2E17" w:rsidP="00A312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B699E" w14:textId="77777777" w:rsidR="005C2E17" w:rsidRDefault="005C2E17" w:rsidP="003F532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6644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409A5A" w14:textId="66A6F7FE" w:rsidR="005C2E17" w:rsidRDefault="005C2E17" w:rsidP="00A312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08C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6E44EF" w14:textId="77777777" w:rsidR="005C2E17" w:rsidRDefault="005C2E17" w:rsidP="003F53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D2E44" w14:textId="77777777" w:rsidR="0021549F" w:rsidRDefault="0021549F" w:rsidP="003F5329">
      <w:pPr>
        <w:spacing w:after="0" w:line="240" w:lineRule="auto"/>
      </w:pPr>
      <w:r>
        <w:separator/>
      </w:r>
    </w:p>
  </w:footnote>
  <w:footnote w:type="continuationSeparator" w:id="0">
    <w:p w14:paraId="5D52DD42" w14:textId="77777777" w:rsidR="0021549F" w:rsidRDefault="0021549F" w:rsidP="003F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E6940"/>
    <w:multiLevelType w:val="hybridMultilevel"/>
    <w:tmpl w:val="0A743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vvz2a3seav9e2a5gvwe9ppd9eva9x5pv9&quot;&gt;OB Library&lt;record-ids&gt;&lt;item&gt;46&lt;/item&gt;&lt;item&gt;147&lt;/item&gt;&lt;item&gt;425&lt;/item&gt;&lt;item&gt;426&lt;/item&gt;&lt;item&gt;435&lt;/item&gt;&lt;/record-ids&gt;&lt;/item&gt;&lt;/Libraries&gt;"/>
    <w:docVar w:name="WFSI" w:val="false"/>
  </w:docVars>
  <w:rsids>
    <w:rsidRoot w:val="00CA52BD"/>
    <w:rsid w:val="0000056B"/>
    <w:rsid w:val="000020F4"/>
    <w:rsid w:val="000029DB"/>
    <w:rsid w:val="0000450E"/>
    <w:rsid w:val="0000458C"/>
    <w:rsid w:val="00006313"/>
    <w:rsid w:val="0001241E"/>
    <w:rsid w:val="00015C3E"/>
    <w:rsid w:val="00023F1E"/>
    <w:rsid w:val="000344B5"/>
    <w:rsid w:val="00035576"/>
    <w:rsid w:val="00036538"/>
    <w:rsid w:val="00036E28"/>
    <w:rsid w:val="0003752A"/>
    <w:rsid w:val="00040A56"/>
    <w:rsid w:val="000412BB"/>
    <w:rsid w:val="00042661"/>
    <w:rsid w:val="00044FC0"/>
    <w:rsid w:val="00045705"/>
    <w:rsid w:val="000462F4"/>
    <w:rsid w:val="000471B5"/>
    <w:rsid w:val="000472CA"/>
    <w:rsid w:val="000507FE"/>
    <w:rsid w:val="000518A4"/>
    <w:rsid w:val="00053544"/>
    <w:rsid w:val="0006040F"/>
    <w:rsid w:val="00064B16"/>
    <w:rsid w:val="00065059"/>
    <w:rsid w:val="0006670A"/>
    <w:rsid w:val="00067209"/>
    <w:rsid w:val="000674C4"/>
    <w:rsid w:val="00067B70"/>
    <w:rsid w:val="00075C49"/>
    <w:rsid w:val="000774CA"/>
    <w:rsid w:val="00081403"/>
    <w:rsid w:val="00082139"/>
    <w:rsid w:val="00083073"/>
    <w:rsid w:val="0008541C"/>
    <w:rsid w:val="00085DEE"/>
    <w:rsid w:val="0009137C"/>
    <w:rsid w:val="00093F92"/>
    <w:rsid w:val="00094039"/>
    <w:rsid w:val="0009442E"/>
    <w:rsid w:val="000A322E"/>
    <w:rsid w:val="000B0143"/>
    <w:rsid w:val="000B31C0"/>
    <w:rsid w:val="000B3788"/>
    <w:rsid w:val="000B6771"/>
    <w:rsid w:val="000B7AFB"/>
    <w:rsid w:val="000B7D75"/>
    <w:rsid w:val="000C023D"/>
    <w:rsid w:val="000C1195"/>
    <w:rsid w:val="000C189A"/>
    <w:rsid w:val="000C1D96"/>
    <w:rsid w:val="000C4202"/>
    <w:rsid w:val="000C4F54"/>
    <w:rsid w:val="000C5415"/>
    <w:rsid w:val="000C6D98"/>
    <w:rsid w:val="000D1EFB"/>
    <w:rsid w:val="000D238A"/>
    <w:rsid w:val="000D3393"/>
    <w:rsid w:val="000D6B3A"/>
    <w:rsid w:val="000E5D4D"/>
    <w:rsid w:val="000E7DB3"/>
    <w:rsid w:val="000F004E"/>
    <w:rsid w:val="000F1DDB"/>
    <w:rsid w:val="000F53BA"/>
    <w:rsid w:val="000F5740"/>
    <w:rsid w:val="000F6EF5"/>
    <w:rsid w:val="000F7065"/>
    <w:rsid w:val="000F7B8F"/>
    <w:rsid w:val="001000AE"/>
    <w:rsid w:val="0010040E"/>
    <w:rsid w:val="00101026"/>
    <w:rsid w:val="001037CF"/>
    <w:rsid w:val="001049A8"/>
    <w:rsid w:val="001072FE"/>
    <w:rsid w:val="001107E9"/>
    <w:rsid w:val="00114900"/>
    <w:rsid w:val="00116396"/>
    <w:rsid w:val="001345BD"/>
    <w:rsid w:val="00135760"/>
    <w:rsid w:val="00135B06"/>
    <w:rsid w:val="001367F1"/>
    <w:rsid w:val="00142BC3"/>
    <w:rsid w:val="00146FAB"/>
    <w:rsid w:val="0015240B"/>
    <w:rsid w:val="001529CC"/>
    <w:rsid w:val="0015377F"/>
    <w:rsid w:val="00154838"/>
    <w:rsid w:val="00154E12"/>
    <w:rsid w:val="00155AA2"/>
    <w:rsid w:val="00156E3C"/>
    <w:rsid w:val="00157529"/>
    <w:rsid w:val="001650A9"/>
    <w:rsid w:val="001650D2"/>
    <w:rsid w:val="00166465"/>
    <w:rsid w:val="00166AA4"/>
    <w:rsid w:val="001718A9"/>
    <w:rsid w:val="00172168"/>
    <w:rsid w:val="00172556"/>
    <w:rsid w:val="00173C61"/>
    <w:rsid w:val="001745E9"/>
    <w:rsid w:val="00175D19"/>
    <w:rsid w:val="001842AC"/>
    <w:rsid w:val="00186C1C"/>
    <w:rsid w:val="001914D1"/>
    <w:rsid w:val="00194D86"/>
    <w:rsid w:val="00197370"/>
    <w:rsid w:val="00197B17"/>
    <w:rsid w:val="001A3989"/>
    <w:rsid w:val="001B2B0C"/>
    <w:rsid w:val="001B523B"/>
    <w:rsid w:val="001B7BAB"/>
    <w:rsid w:val="001C025E"/>
    <w:rsid w:val="001C1476"/>
    <w:rsid w:val="001C6E3C"/>
    <w:rsid w:val="001C7188"/>
    <w:rsid w:val="001D2C73"/>
    <w:rsid w:val="001D4517"/>
    <w:rsid w:val="001D5271"/>
    <w:rsid w:val="001D597A"/>
    <w:rsid w:val="001E13FC"/>
    <w:rsid w:val="001E6132"/>
    <w:rsid w:val="001E7B89"/>
    <w:rsid w:val="001E7CF1"/>
    <w:rsid w:val="001F0516"/>
    <w:rsid w:val="001F202E"/>
    <w:rsid w:val="0020104C"/>
    <w:rsid w:val="0020199F"/>
    <w:rsid w:val="00202BAC"/>
    <w:rsid w:val="002030C9"/>
    <w:rsid w:val="00203647"/>
    <w:rsid w:val="0021521A"/>
    <w:rsid w:val="0021549F"/>
    <w:rsid w:val="00215E9C"/>
    <w:rsid w:val="00221260"/>
    <w:rsid w:val="002213DF"/>
    <w:rsid w:val="00221A0C"/>
    <w:rsid w:val="0022575B"/>
    <w:rsid w:val="0022594E"/>
    <w:rsid w:val="00225D31"/>
    <w:rsid w:val="002365C7"/>
    <w:rsid w:val="00236753"/>
    <w:rsid w:val="00236AA0"/>
    <w:rsid w:val="00240369"/>
    <w:rsid w:val="00242DBA"/>
    <w:rsid w:val="00245096"/>
    <w:rsid w:val="0024637A"/>
    <w:rsid w:val="002522E7"/>
    <w:rsid w:val="0025261E"/>
    <w:rsid w:val="0025652B"/>
    <w:rsid w:val="002617A1"/>
    <w:rsid w:val="002625AC"/>
    <w:rsid w:val="00263B6C"/>
    <w:rsid w:val="00264A52"/>
    <w:rsid w:val="00277704"/>
    <w:rsid w:val="002812DB"/>
    <w:rsid w:val="00281E65"/>
    <w:rsid w:val="00282F89"/>
    <w:rsid w:val="0028321B"/>
    <w:rsid w:val="00283E0F"/>
    <w:rsid w:val="0028502D"/>
    <w:rsid w:val="002850C1"/>
    <w:rsid w:val="00292645"/>
    <w:rsid w:val="00292A7D"/>
    <w:rsid w:val="002951C6"/>
    <w:rsid w:val="00295744"/>
    <w:rsid w:val="002969B2"/>
    <w:rsid w:val="00297A88"/>
    <w:rsid w:val="002A3259"/>
    <w:rsid w:val="002A59FA"/>
    <w:rsid w:val="002A7F1C"/>
    <w:rsid w:val="002B2741"/>
    <w:rsid w:val="002B2C06"/>
    <w:rsid w:val="002B2C3D"/>
    <w:rsid w:val="002B5530"/>
    <w:rsid w:val="002C2455"/>
    <w:rsid w:val="002C2645"/>
    <w:rsid w:val="002C3FBD"/>
    <w:rsid w:val="002C4DD2"/>
    <w:rsid w:val="002D0DD9"/>
    <w:rsid w:val="002D236F"/>
    <w:rsid w:val="002D2A2E"/>
    <w:rsid w:val="002D30DF"/>
    <w:rsid w:val="002D4E7D"/>
    <w:rsid w:val="002D4EEF"/>
    <w:rsid w:val="002E0389"/>
    <w:rsid w:val="002E2867"/>
    <w:rsid w:val="002E3F56"/>
    <w:rsid w:val="002E7963"/>
    <w:rsid w:val="002F1281"/>
    <w:rsid w:val="002F3128"/>
    <w:rsid w:val="002F6E26"/>
    <w:rsid w:val="002F7234"/>
    <w:rsid w:val="002F7916"/>
    <w:rsid w:val="00301EB2"/>
    <w:rsid w:val="003024A3"/>
    <w:rsid w:val="00302CD1"/>
    <w:rsid w:val="00302F8E"/>
    <w:rsid w:val="003079B5"/>
    <w:rsid w:val="0031173B"/>
    <w:rsid w:val="0031174D"/>
    <w:rsid w:val="00313173"/>
    <w:rsid w:val="003176EC"/>
    <w:rsid w:val="00321F66"/>
    <w:rsid w:val="003257D7"/>
    <w:rsid w:val="0033094C"/>
    <w:rsid w:val="003316F7"/>
    <w:rsid w:val="00332297"/>
    <w:rsid w:val="00333F97"/>
    <w:rsid w:val="003349DD"/>
    <w:rsid w:val="00336C7F"/>
    <w:rsid w:val="003401D1"/>
    <w:rsid w:val="003421C2"/>
    <w:rsid w:val="0034483A"/>
    <w:rsid w:val="00347A68"/>
    <w:rsid w:val="00350BBC"/>
    <w:rsid w:val="00351FE6"/>
    <w:rsid w:val="0035468E"/>
    <w:rsid w:val="003560BF"/>
    <w:rsid w:val="00356882"/>
    <w:rsid w:val="00360A83"/>
    <w:rsid w:val="00372D46"/>
    <w:rsid w:val="00372F36"/>
    <w:rsid w:val="00372FAA"/>
    <w:rsid w:val="00377C66"/>
    <w:rsid w:val="00381A50"/>
    <w:rsid w:val="00385668"/>
    <w:rsid w:val="00385A5D"/>
    <w:rsid w:val="003864A8"/>
    <w:rsid w:val="003909B7"/>
    <w:rsid w:val="00391329"/>
    <w:rsid w:val="00392944"/>
    <w:rsid w:val="003958C0"/>
    <w:rsid w:val="00396D44"/>
    <w:rsid w:val="003A0407"/>
    <w:rsid w:val="003A12FB"/>
    <w:rsid w:val="003A6254"/>
    <w:rsid w:val="003A6427"/>
    <w:rsid w:val="003B1E0C"/>
    <w:rsid w:val="003B324D"/>
    <w:rsid w:val="003B555D"/>
    <w:rsid w:val="003B59D1"/>
    <w:rsid w:val="003B604B"/>
    <w:rsid w:val="003C164B"/>
    <w:rsid w:val="003C1A17"/>
    <w:rsid w:val="003C289C"/>
    <w:rsid w:val="003C2F41"/>
    <w:rsid w:val="003C6B42"/>
    <w:rsid w:val="003D060D"/>
    <w:rsid w:val="003D257D"/>
    <w:rsid w:val="003E0595"/>
    <w:rsid w:val="003E2CAC"/>
    <w:rsid w:val="003E44D9"/>
    <w:rsid w:val="003E5D7E"/>
    <w:rsid w:val="003E7CB5"/>
    <w:rsid w:val="003F1266"/>
    <w:rsid w:val="003F5329"/>
    <w:rsid w:val="003F59CA"/>
    <w:rsid w:val="003F6C64"/>
    <w:rsid w:val="004003FE"/>
    <w:rsid w:val="004015D7"/>
    <w:rsid w:val="004036F2"/>
    <w:rsid w:val="0040581F"/>
    <w:rsid w:val="00406DD8"/>
    <w:rsid w:val="00407A62"/>
    <w:rsid w:val="00425A51"/>
    <w:rsid w:val="004266CD"/>
    <w:rsid w:val="004310CA"/>
    <w:rsid w:val="0043472D"/>
    <w:rsid w:val="00435EB8"/>
    <w:rsid w:val="00445D3D"/>
    <w:rsid w:val="0044639A"/>
    <w:rsid w:val="00446A79"/>
    <w:rsid w:val="004520E0"/>
    <w:rsid w:val="004526EB"/>
    <w:rsid w:val="0045282C"/>
    <w:rsid w:val="00452AB2"/>
    <w:rsid w:val="00452AC2"/>
    <w:rsid w:val="00454B26"/>
    <w:rsid w:val="00457EA0"/>
    <w:rsid w:val="00460D2F"/>
    <w:rsid w:val="0046458F"/>
    <w:rsid w:val="0047046B"/>
    <w:rsid w:val="0047221F"/>
    <w:rsid w:val="004728B7"/>
    <w:rsid w:val="00475447"/>
    <w:rsid w:val="00481CE6"/>
    <w:rsid w:val="00484078"/>
    <w:rsid w:val="00484D20"/>
    <w:rsid w:val="0048648F"/>
    <w:rsid w:val="004867AF"/>
    <w:rsid w:val="00487074"/>
    <w:rsid w:val="00490ED8"/>
    <w:rsid w:val="00495972"/>
    <w:rsid w:val="004A0AB6"/>
    <w:rsid w:val="004A20BC"/>
    <w:rsid w:val="004A2E95"/>
    <w:rsid w:val="004A31E8"/>
    <w:rsid w:val="004B38B4"/>
    <w:rsid w:val="004B40AB"/>
    <w:rsid w:val="004B4571"/>
    <w:rsid w:val="004B5A37"/>
    <w:rsid w:val="004B6465"/>
    <w:rsid w:val="004B6499"/>
    <w:rsid w:val="004C06A0"/>
    <w:rsid w:val="004C5C87"/>
    <w:rsid w:val="004C7F23"/>
    <w:rsid w:val="004D00B2"/>
    <w:rsid w:val="004D509D"/>
    <w:rsid w:val="004D6C98"/>
    <w:rsid w:val="004E0ADD"/>
    <w:rsid w:val="004E46FE"/>
    <w:rsid w:val="004E7741"/>
    <w:rsid w:val="004F1BC0"/>
    <w:rsid w:val="004F216C"/>
    <w:rsid w:val="004F3F6D"/>
    <w:rsid w:val="004F64FA"/>
    <w:rsid w:val="0050062F"/>
    <w:rsid w:val="005023E3"/>
    <w:rsid w:val="00514719"/>
    <w:rsid w:val="00521621"/>
    <w:rsid w:val="005235BB"/>
    <w:rsid w:val="005249B3"/>
    <w:rsid w:val="00526215"/>
    <w:rsid w:val="005327AA"/>
    <w:rsid w:val="00535356"/>
    <w:rsid w:val="00535F42"/>
    <w:rsid w:val="00537CF2"/>
    <w:rsid w:val="00537D44"/>
    <w:rsid w:val="005466EA"/>
    <w:rsid w:val="00547312"/>
    <w:rsid w:val="00552033"/>
    <w:rsid w:val="0055793C"/>
    <w:rsid w:val="005611D2"/>
    <w:rsid w:val="00563369"/>
    <w:rsid w:val="005643C4"/>
    <w:rsid w:val="00566451"/>
    <w:rsid w:val="00567AE9"/>
    <w:rsid w:val="00567C57"/>
    <w:rsid w:val="005734A3"/>
    <w:rsid w:val="00574850"/>
    <w:rsid w:val="005759E7"/>
    <w:rsid w:val="005824CF"/>
    <w:rsid w:val="00582DE5"/>
    <w:rsid w:val="0058304E"/>
    <w:rsid w:val="005858BD"/>
    <w:rsid w:val="0059058F"/>
    <w:rsid w:val="00590748"/>
    <w:rsid w:val="005913EE"/>
    <w:rsid w:val="0059746D"/>
    <w:rsid w:val="00597C0D"/>
    <w:rsid w:val="005A0085"/>
    <w:rsid w:val="005A7BAD"/>
    <w:rsid w:val="005B3241"/>
    <w:rsid w:val="005B3F77"/>
    <w:rsid w:val="005B66D8"/>
    <w:rsid w:val="005C0221"/>
    <w:rsid w:val="005C17AF"/>
    <w:rsid w:val="005C2094"/>
    <w:rsid w:val="005C27B2"/>
    <w:rsid w:val="005C2E17"/>
    <w:rsid w:val="005C321A"/>
    <w:rsid w:val="005C4193"/>
    <w:rsid w:val="005C4AD2"/>
    <w:rsid w:val="005D5826"/>
    <w:rsid w:val="005D694B"/>
    <w:rsid w:val="005D7019"/>
    <w:rsid w:val="005D7288"/>
    <w:rsid w:val="005D74E0"/>
    <w:rsid w:val="005E1C08"/>
    <w:rsid w:val="005E4680"/>
    <w:rsid w:val="005E6DDB"/>
    <w:rsid w:val="005F0A71"/>
    <w:rsid w:val="005F1C43"/>
    <w:rsid w:val="005F3ADA"/>
    <w:rsid w:val="005F3F67"/>
    <w:rsid w:val="005F5CB1"/>
    <w:rsid w:val="005F61AE"/>
    <w:rsid w:val="00601542"/>
    <w:rsid w:val="00601EDE"/>
    <w:rsid w:val="006043FE"/>
    <w:rsid w:val="00605EFD"/>
    <w:rsid w:val="00607C52"/>
    <w:rsid w:val="006112D7"/>
    <w:rsid w:val="00613766"/>
    <w:rsid w:val="00621437"/>
    <w:rsid w:val="00622185"/>
    <w:rsid w:val="00627B24"/>
    <w:rsid w:val="006310C9"/>
    <w:rsid w:val="006333B7"/>
    <w:rsid w:val="00633508"/>
    <w:rsid w:val="0063798D"/>
    <w:rsid w:val="006408C3"/>
    <w:rsid w:val="00643535"/>
    <w:rsid w:val="006436FE"/>
    <w:rsid w:val="00647238"/>
    <w:rsid w:val="00652D12"/>
    <w:rsid w:val="00652E26"/>
    <w:rsid w:val="00653455"/>
    <w:rsid w:val="00654BE7"/>
    <w:rsid w:val="00654DFD"/>
    <w:rsid w:val="00660B39"/>
    <w:rsid w:val="00661654"/>
    <w:rsid w:val="0066720D"/>
    <w:rsid w:val="006719CA"/>
    <w:rsid w:val="00675848"/>
    <w:rsid w:val="00676A94"/>
    <w:rsid w:val="00677A93"/>
    <w:rsid w:val="00681196"/>
    <w:rsid w:val="00682463"/>
    <w:rsid w:val="00682B63"/>
    <w:rsid w:val="006840AA"/>
    <w:rsid w:val="00685BD1"/>
    <w:rsid w:val="006869D1"/>
    <w:rsid w:val="006953C8"/>
    <w:rsid w:val="006963DA"/>
    <w:rsid w:val="006A2F09"/>
    <w:rsid w:val="006A79B1"/>
    <w:rsid w:val="006B0B5C"/>
    <w:rsid w:val="006B3562"/>
    <w:rsid w:val="006B3877"/>
    <w:rsid w:val="006B3B15"/>
    <w:rsid w:val="006B622D"/>
    <w:rsid w:val="006B7F67"/>
    <w:rsid w:val="006C1B85"/>
    <w:rsid w:val="006C2A3A"/>
    <w:rsid w:val="006C2C7B"/>
    <w:rsid w:val="006C3EFA"/>
    <w:rsid w:val="006C5322"/>
    <w:rsid w:val="006C619B"/>
    <w:rsid w:val="006D033C"/>
    <w:rsid w:val="006D4795"/>
    <w:rsid w:val="006E0261"/>
    <w:rsid w:val="006E5433"/>
    <w:rsid w:val="006E7D0F"/>
    <w:rsid w:val="006F313E"/>
    <w:rsid w:val="00700C34"/>
    <w:rsid w:val="00704070"/>
    <w:rsid w:val="00705CEB"/>
    <w:rsid w:val="00711994"/>
    <w:rsid w:val="0071299D"/>
    <w:rsid w:val="007141C6"/>
    <w:rsid w:val="00715EC9"/>
    <w:rsid w:val="00717B08"/>
    <w:rsid w:val="00720608"/>
    <w:rsid w:val="0072342D"/>
    <w:rsid w:val="0072390D"/>
    <w:rsid w:val="0072452C"/>
    <w:rsid w:val="00727076"/>
    <w:rsid w:val="00727B70"/>
    <w:rsid w:val="00730C1D"/>
    <w:rsid w:val="007315AB"/>
    <w:rsid w:val="0073241A"/>
    <w:rsid w:val="0073750F"/>
    <w:rsid w:val="0073760A"/>
    <w:rsid w:val="00740559"/>
    <w:rsid w:val="00742DB0"/>
    <w:rsid w:val="0074413D"/>
    <w:rsid w:val="007461E0"/>
    <w:rsid w:val="00747150"/>
    <w:rsid w:val="00751108"/>
    <w:rsid w:val="007515CA"/>
    <w:rsid w:val="00753E8A"/>
    <w:rsid w:val="00755CFE"/>
    <w:rsid w:val="00764AC3"/>
    <w:rsid w:val="007656EC"/>
    <w:rsid w:val="0076685F"/>
    <w:rsid w:val="00766A29"/>
    <w:rsid w:val="00771099"/>
    <w:rsid w:val="00771791"/>
    <w:rsid w:val="007749CC"/>
    <w:rsid w:val="007754B4"/>
    <w:rsid w:val="007755F8"/>
    <w:rsid w:val="007760F2"/>
    <w:rsid w:val="007767C2"/>
    <w:rsid w:val="00777E8E"/>
    <w:rsid w:val="007850E6"/>
    <w:rsid w:val="00791532"/>
    <w:rsid w:val="00794D55"/>
    <w:rsid w:val="00795149"/>
    <w:rsid w:val="00795E28"/>
    <w:rsid w:val="007A1AD3"/>
    <w:rsid w:val="007A2C15"/>
    <w:rsid w:val="007A66C8"/>
    <w:rsid w:val="007B453E"/>
    <w:rsid w:val="007C1C59"/>
    <w:rsid w:val="007C3399"/>
    <w:rsid w:val="007C36A6"/>
    <w:rsid w:val="007C5D9C"/>
    <w:rsid w:val="007C679C"/>
    <w:rsid w:val="007D1D04"/>
    <w:rsid w:val="007D4A81"/>
    <w:rsid w:val="007E128C"/>
    <w:rsid w:val="007E195B"/>
    <w:rsid w:val="007E1BB0"/>
    <w:rsid w:val="007E1FF3"/>
    <w:rsid w:val="007E6A80"/>
    <w:rsid w:val="007F11CC"/>
    <w:rsid w:val="007F17B2"/>
    <w:rsid w:val="007F7547"/>
    <w:rsid w:val="0080201D"/>
    <w:rsid w:val="00802F44"/>
    <w:rsid w:val="00803A5E"/>
    <w:rsid w:val="008072C0"/>
    <w:rsid w:val="008075EF"/>
    <w:rsid w:val="00810031"/>
    <w:rsid w:val="00810D4B"/>
    <w:rsid w:val="00814073"/>
    <w:rsid w:val="00814576"/>
    <w:rsid w:val="00815036"/>
    <w:rsid w:val="00821107"/>
    <w:rsid w:val="0082641C"/>
    <w:rsid w:val="00826FB3"/>
    <w:rsid w:val="00830063"/>
    <w:rsid w:val="00840411"/>
    <w:rsid w:val="0084155D"/>
    <w:rsid w:val="00843998"/>
    <w:rsid w:val="008441C0"/>
    <w:rsid w:val="008620BE"/>
    <w:rsid w:val="008646EC"/>
    <w:rsid w:val="008652C3"/>
    <w:rsid w:val="0087073F"/>
    <w:rsid w:val="00871ABB"/>
    <w:rsid w:val="00877976"/>
    <w:rsid w:val="00877E73"/>
    <w:rsid w:val="00880E98"/>
    <w:rsid w:val="00881F41"/>
    <w:rsid w:val="008920FB"/>
    <w:rsid w:val="008930AF"/>
    <w:rsid w:val="0089495C"/>
    <w:rsid w:val="008A00C7"/>
    <w:rsid w:val="008A2186"/>
    <w:rsid w:val="008A2E9C"/>
    <w:rsid w:val="008A338A"/>
    <w:rsid w:val="008A4FC0"/>
    <w:rsid w:val="008A55F9"/>
    <w:rsid w:val="008B0ABA"/>
    <w:rsid w:val="008B3D58"/>
    <w:rsid w:val="008D0082"/>
    <w:rsid w:val="008D6FBA"/>
    <w:rsid w:val="008D780E"/>
    <w:rsid w:val="008E43D6"/>
    <w:rsid w:val="008E56EF"/>
    <w:rsid w:val="008F1910"/>
    <w:rsid w:val="008F3ADE"/>
    <w:rsid w:val="008F3B13"/>
    <w:rsid w:val="008F4B9D"/>
    <w:rsid w:val="008F593D"/>
    <w:rsid w:val="008F7B28"/>
    <w:rsid w:val="00900F89"/>
    <w:rsid w:val="009050C8"/>
    <w:rsid w:val="00905ABF"/>
    <w:rsid w:val="00906B2C"/>
    <w:rsid w:val="009100B7"/>
    <w:rsid w:val="00910FA4"/>
    <w:rsid w:val="0091417B"/>
    <w:rsid w:val="009169E3"/>
    <w:rsid w:val="009204FC"/>
    <w:rsid w:val="00920F80"/>
    <w:rsid w:val="00921B0F"/>
    <w:rsid w:val="009245DB"/>
    <w:rsid w:val="00925027"/>
    <w:rsid w:val="00927525"/>
    <w:rsid w:val="009330C1"/>
    <w:rsid w:val="00933E32"/>
    <w:rsid w:val="00935404"/>
    <w:rsid w:val="00935E41"/>
    <w:rsid w:val="00936D34"/>
    <w:rsid w:val="009441A3"/>
    <w:rsid w:val="00950053"/>
    <w:rsid w:val="009500E4"/>
    <w:rsid w:val="00951E4E"/>
    <w:rsid w:val="00955483"/>
    <w:rsid w:val="0095572E"/>
    <w:rsid w:val="00955BC0"/>
    <w:rsid w:val="00956AE9"/>
    <w:rsid w:val="009603F8"/>
    <w:rsid w:val="00960600"/>
    <w:rsid w:val="00962CAC"/>
    <w:rsid w:val="00963767"/>
    <w:rsid w:val="00964CA6"/>
    <w:rsid w:val="00966954"/>
    <w:rsid w:val="00967C31"/>
    <w:rsid w:val="0097209C"/>
    <w:rsid w:val="0097321B"/>
    <w:rsid w:val="00973DEA"/>
    <w:rsid w:val="00980512"/>
    <w:rsid w:val="009858AC"/>
    <w:rsid w:val="0098610A"/>
    <w:rsid w:val="00986D3C"/>
    <w:rsid w:val="00993BCD"/>
    <w:rsid w:val="00994C14"/>
    <w:rsid w:val="00995709"/>
    <w:rsid w:val="00997991"/>
    <w:rsid w:val="009A035A"/>
    <w:rsid w:val="009A119A"/>
    <w:rsid w:val="009A4A9A"/>
    <w:rsid w:val="009A5388"/>
    <w:rsid w:val="009A6FEE"/>
    <w:rsid w:val="009A72EF"/>
    <w:rsid w:val="009B0717"/>
    <w:rsid w:val="009B231E"/>
    <w:rsid w:val="009B48BD"/>
    <w:rsid w:val="009B5213"/>
    <w:rsid w:val="009C03FD"/>
    <w:rsid w:val="009C1785"/>
    <w:rsid w:val="009C19DB"/>
    <w:rsid w:val="009C5854"/>
    <w:rsid w:val="009C7C65"/>
    <w:rsid w:val="009D3AAE"/>
    <w:rsid w:val="009D6579"/>
    <w:rsid w:val="009D7559"/>
    <w:rsid w:val="009D78FD"/>
    <w:rsid w:val="009E275E"/>
    <w:rsid w:val="009E283B"/>
    <w:rsid w:val="009E376F"/>
    <w:rsid w:val="009E3AC9"/>
    <w:rsid w:val="009E44F6"/>
    <w:rsid w:val="009F0FAF"/>
    <w:rsid w:val="009F264E"/>
    <w:rsid w:val="009F2A27"/>
    <w:rsid w:val="009F2C02"/>
    <w:rsid w:val="009F54DB"/>
    <w:rsid w:val="009F5FF3"/>
    <w:rsid w:val="009F7A5C"/>
    <w:rsid w:val="00A03317"/>
    <w:rsid w:val="00A036D4"/>
    <w:rsid w:val="00A07EEE"/>
    <w:rsid w:val="00A10836"/>
    <w:rsid w:val="00A1340D"/>
    <w:rsid w:val="00A14C24"/>
    <w:rsid w:val="00A14E39"/>
    <w:rsid w:val="00A1630A"/>
    <w:rsid w:val="00A17B8A"/>
    <w:rsid w:val="00A218F5"/>
    <w:rsid w:val="00A23129"/>
    <w:rsid w:val="00A2354E"/>
    <w:rsid w:val="00A3122C"/>
    <w:rsid w:val="00A31678"/>
    <w:rsid w:val="00A31D32"/>
    <w:rsid w:val="00A32C1B"/>
    <w:rsid w:val="00A4097D"/>
    <w:rsid w:val="00A42259"/>
    <w:rsid w:val="00A4605A"/>
    <w:rsid w:val="00A463CF"/>
    <w:rsid w:val="00A47AE9"/>
    <w:rsid w:val="00A5728D"/>
    <w:rsid w:val="00A62080"/>
    <w:rsid w:val="00A638B0"/>
    <w:rsid w:val="00A719A9"/>
    <w:rsid w:val="00A74AED"/>
    <w:rsid w:val="00A75B06"/>
    <w:rsid w:val="00A80905"/>
    <w:rsid w:val="00A8122C"/>
    <w:rsid w:val="00A82CF1"/>
    <w:rsid w:val="00A82DCD"/>
    <w:rsid w:val="00A832B1"/>
    <w:rsid w:val="00A83F54"/>
    <w:rsid w:val="00A85DBC"/>
    <w:rsid w:val="00A91BA5"/>
    <w:rsid w:val="00A92A9A"/>
    <w:rsid w:val="00A93043"/>
    <w:rsid w:val="00A95A1A"/>
    <w:rsid w:val="00A97D4F"/>
    <w:rsid w:val="00AA0EEB"/>
    <w:rsid w:val="00AA24BF"/>
    <w:rsid w:val="00AA3A74"/>
    <w:rsid w:val="00AA4AA2"/>
    <w:rsid w:val="00AB0555"/>
    <w:rsid w:val="00AB392C"/>
    <w:rsid w:val="00AB3A41"/>
    <w:rsid w:val="00AB5E52"/>
    <w:rsid w:val="00AB7681"/>
    <w:rsid w:val="00AB7A02"/>
    <w:rsid w:val="00AC77D6"/>
    <w:rsid w:val="00AD2DDA"/>
    <w:rsid w:val="00AD494E"/>
    <w:rsid w:val="00AD673E"/>
    <w:rsid w:val="00AE35BD"/>
    <w:rsid w:val="00AE67E9"/>
    <w:rsid w:val="00AE6F9B"/>
    <w:rsid w:val="00AF0269"/>
    <w:rsid w:val="00AF2413"/>
    <w:rsid w:val="00AF2F25"/>
    <w:rsid w:val="00AF5EBE"/>
    <w:rsid w:val="00B035B2"/>
    <w:rsid w:val="00B059A8"/>
    <w:rsid w:val="00B06931"/>
    <w:rsid w:val="00B105D1"/>
    <w:rsid w:val="00B12C51"/>
    <w:rsid w:val="00B13487"/>
    <w:rsid w:val="00B13E56"/>
    <w:rsid w:val="00B13EA2"/>
    <w:rsid w:val="00B16284"/>
    <w:rsid w:val="00B17B73"/>
    <w:rsid w:val="00B23401"/>
    <w:rsid w:val="00B24F7D"/>
    <w:rsid w:val="00B25058"/>
    <w:rsid w:val="00B26624"/>
    <w:rsid w:val="00B35E30"/>
    <w:rsid w:val="00B35EB3"/>
    <w:rsid w:val="00B40DAA"/>
    <w:rsid w:val="00B4755E"/>
    <w:rsid w:val="00B47EB6"/>
    <w:rsid w:val="00B52D1B"/>
    <w:rsid w:val="00B5589C"/>
    <w:rsid w:val="00B57F89"/>
    <w:rsid w:val="00B64E3B"/>
    <w:rsid w:val="00B655A0"/>
    <w:rsid w:val="00B65F6C"/>
    <w:rsid w:val="00B67AA6"/>
    <w:rsid w:val="00B702C6"/>
    <w:rsid w:val="00B716DA"/>
    <w:rsid w:val="00B717A7"/>
    <w:rsid w:val="00B727BE"/>
    <w:rsid w:val="00B76C8B"/>
    <w:rsid w:val="00B809CC"/>
    <w:rsid w:val="00B87A66"/>
    <w:rsid w:val="00B93B41"/>
    <w:rsid w:val="00BA1105"/>
    <w:rsid w:val="00BA1D46"/>
    <w:rsid w:val="00BA2F3A"/>
    <w:rsid w:val="00BA3379"/>
    <w:rsid w:val="00BA5A8C"/>
    <w:rsid w:val="00BB0504"/>
    <w:rsid w:val="00BB0BA9"/>
    <w:rsid w:val="00BB2D4A"/>
    <w:rsid w:val="00BB53E3"/>
    <w:rsid w:val="00BB7F2F"/>
    <w:rsid w:val="00BC2C25"/>
    <w:rsid w:val="00BC309C"/>
    <w:rsid w:val="00BD0163"/>
    <w:rsid w:val="00BD35E5"/>
    <w:rsid w:val="00BD3A26"/>
    <w:rsid w:val="00BD5361"/>
    <w:rsid w:val="00BD65B1"/>
    <w:rsid w:val="00BE2F16"/>
    <w:rsid w:val="00BE3046"/>
    <w:rsid w:val="00BE7463"/>
    <w:rsid w:val="00BE7B59"/>
    <w:rsid w:val="00BF4710"/>
    <w:rsid w:val="00BF6CF2"/>
    <w:rsid w:val="00BF6FB9"/>
    <w:rsid w:val="00C008F9"/>
    <w:rsid w:val="00C017FE"/>
    <w:rsid w:val="00C0186A"/>
    <w:rsid w:val="00C02E05"/>
    <w:rsid w:val="00C054DE"/>
    <w:rsid w:val="00C05F8B"/>
    <w:rsid w:val="00C07307"/>
    <w:rsid w:val="00C10668"/>
    <w:rsid w:val="00C1165E"/>
    <w:rsid w:val="00C14561"/>
    <w:rsid w:val="00C15321"/>
    <w:rsid w:val="00C15EBB"/>
    <w:rsid w:val="00C17ED1"/>
    <w:rsid w:val="00C21374"/>
    <w:rsid w:val="00C249D4"/>
    <w:rsid w:val="00C254EE"/>
    <w:rsid w:val="00C25F84"/>
    <w:rsid w:val="00C2710F"/>
    <w:rsid w:val="00C30D95"/>
    <w:rsid w:val="00C31003"/>
    <w:rsid w:val="00C319FA"/>
    <w:rsid w:val="00C32274"/>
    <w:rsid w:val="00C32E2B"/>
    <w:rsid w:val="00C347EA"/>
    <w:rsid w:val="00C34D86"/>
    <w:rsid w:val="00C3620E"/>
    <w:rsid w:val="00C41390"/>
    <w:rsid w:val="00C41EE9"/>
    <w:rsid w:val="00C42727"/>
    <w:rsid w:val="00C445E4"/>
    <w:rsid w:val="00C45C77"/>
    <w:rsid w:val="00C471F7"/>
    <w:rsid w:val="00C5001E"/>
    <w:rsid w:val="00C539DE"/>
    <w:rsid w:val="00C603BE"/>
    <w:rsid w:val="00C62CB5"/>
    <w:rsid w:val="00C639F0"/>
    <w:rsid w:val="00C63AC4"/>
    <w:rsid w:val="00C75B42"/>
    <w:rsid w:val="00C77416"/>
    <w:rsid w:val="00C800DD"/>
    <w:rsid w:val="00C842B6"/>
    <w:rsid w:val="00C86645"/>
    <w:rsid w:val="00C868F8"/>
    <w:rsid w:val="00C954A7"/>
    <w:rsid w:val="00C95721"/>
    <w:rsid w:val="00C977B8"/>
    <w:rsid w:val="00CA52BD"/>
    <w:rsid w:val="00CA5FAA"/>
    <w:rsid w:val="00CB3282"/>
    <w:rsid w:val="00CB4D51"/>
    <w:rsid w:val="00CB4DF9"/>
    <w:rsid w:val="00CB6A08"/>
    <w:rsid w:val="00CB6A37"/>
    <w:rsid w:val="00CC113D"/>
    <w:rsid w:val="00CC1E2A"/>
    <w:rsid w:val="00CC5144"/>
    <w:rsid w:val="00CD1620"/>
    <w:rsid w:val="00CD19CE"/>
    <w:rsid w:val="00CD2FCE"/>
    <w:rsid w:val="00CD394A"/>
    <w:rsid w:val="00CD3D6F"/>
    <w:rsid w:val="00CD627D"/>
    <w:rsid w:val="00CD6817"/>
    <w:rsid w:val="00CE388B"/>
    <w:rsid w:val="00CE5B2A"/>
    <w:rsid w:val="00CF3A2F"/>
    <w:rsid w:val="00D036E3"/>
    <w:rsid w:val="00D048C1"/>
    <w:rsid w:val="00D049B9"/>
    <w:rsid w:val="00D11A1C"/>
    <w:rsid w:val="00D12535"/>
    <w:rsid w:val="00D13DE2"/>
    <w:rsid w:val="00D14A0A"/>
    <w:rsid w:val="00D15943"/>
    <w:rsid w:val="00D179BF"/>
    <w:rsid w:val="00D20341"/>
    <w:rsid w:val="00D20B3B"/>
    <w:rsid w:val="00D20B95"/>
    <w:rsid w:val="00D226DF"/>
    <w:rsid w:val="00D22A3F"/>
    <w:rsid w:val="00D23B07"/>
    <w:rsid w:val="00D31990"/>
    <w:rsid w:val="00D3327A"/>
    <w:rsid w:val="00D443B5"/>
    <w:rsid w:val="00D44895"/>
    <w:rsid w:val="00D52A5D"/>
    <w:rsid w:val="00D53344"/>
    <w:rsid w:val="00D57ABD"/>
    <w:rsid w:val="00D61045"/>
    <w:rsid w:val="00D61ECF"/>
    <w:rsid w:val="00D626D1"/>
    <w:rsid w:val="00D63F8F"/>
    <w:rsid w:val="00D6415B"/>
    <w:rsid w:val="00D655A9"/>
    <w:rsid w:val="00D67C71"/>
    <w:rsid w:val="00D70513"/>
    <w:rsid w:val="00D71F29"/>
    <w:rsid w:val="00D734DA"/>
    <w:rsid w:val="00D74129"/>
    <w:rsid w:val="00D75AD4"/>
    <w:rsid w:val="00D76E23"/>
    <w:rsid w:val="00D81382"/>
    <w:rsid w:val="00D8260F"/>
    <w:rsid w:val="00D86A15"/>
    <w:rsid w:val="00D903A3"/>
    <w:rsid w:val="00D903F5"/>
    <w:rsid w:val="00D91759"/>
    <w:rsid w:val="00D91C6E"/>
    <w:rsid w:val="00D92B41"/>
    <w:rsid w:val="00D941EB"/>
    <w:rsid w:val="00DA147D"/>
    <w:rsid w:val="00DA555E"/>
    <w:rsid w:val="00DA6763"/>
    <w:rsid w:val="00DB1BC2"/>
    <w:rsid w:val="00DB2FC3"/>
    <w:rsid w:val="00DB5F0F"/>
    <w:rsid w:val="00DB6533"/>
    <w:rsid w:val="00DB7DFF"/>
    <w:rsid w:val="00DC08AC"/>
    <w:rsid w:val="00DC1AD4"/>
    <w:rsid w:val="00DC1D4D"/>
    <w:rsid w:val="00DC4747"/>
    <w:rsid w:val="00DC4B98"/>
    <w:rsid w:val="00DC5265"/>
    <w:rsid w:val="00DC5602"/>
    <w:rsid w:val="00DC6098"/>
    <w:rsid w:val="00DC6476"/>
    <w:rsid w:val="00DD080B"/>
    <w:rsid w:val="00DD091F"/>
    <w:rsid w:val="00DD0AFF"/>
    <w:rsid w:val="00DD12E9"/>
    <w:rsid w:val="00DD6443"/>
    <w:rsid w:val="00DD6B95"/>
    <w:rsid w:val="00DD7912"/>
    <w:rsid w:val="00DE2FCD"/>
    <w:rsid w:val="00DE4566"/>
    <w:rsid w:val="00DE4865"/>
    <w:rsid w:val="00DE4C41"/>
    <w:rsid w:val="00DF1758"/>
    <w:rsid w:val="00DF4A3F"/>
    <w:rsid w:val="00DF5B6B"/>
    <w:rsid w:val="00DF5E81"/>
    <w:rsid w:val="00DF7B7C"/>
    <w:rsid w:val="00E00896"/>
    <w:rsid w:val="00E02028"/>
    <w:rsid w:val="00E069D2"/>
    <w:rsid w:val="00E12514"/>
    <w:rsid w:val="00E1264C"/>
    <w:rsid w:val="00E17E9B"/>
    <w:rsid w:val="00E35A61"/>
    <w:rsid w:val="00E4299F"/>
    <w:rsid w:val="00E44F44"/>
    <w:rsid w:val="00E519D3"/>
    <w:rsid w:val="00E5751A"/>
    <w:rsid w:val="00E6033C"/>
    <w:rsid w:val="00E62E8F"/>
    <w:rsid w:val="00E63EE4"/>
    <w:rsid w:val="00E65614"/>
    <w:rsid w:val="00E75030"/>
    <w:rsid w:val="00E763E2"/>
    <w:rsid w:val="00E76D67"/>
    <w:rsid w:val="00E77148"/>
    <w:rsid w:val="00E808B1"/>
    <w:rsid w:val="00E8508B"/>
    <w:rsid w:val="00E8563B"/>
    <w:rsid w:val="00E922FB"/>
    <w:rsid w:val="00E96945"/>
    <w:rsid w:val="00EA0070"/>
    <w:rsid w:val="00EA5CFB"/>
    <w:rsid w:val="00EB1295"/>
    <w:rsid w:val="00EB1358"/>
    <w:rsid w:val="00EB2E3F"/>
    <w:rsid w:val="00EB3DED"/>
    <w:rsid w:val="00EB4ECD"/>
    <w:rsid w:val="00EB5ECF"/>
    <w:rsid w:val="00EB738D"/>
    <w:rsid w:val="00EC1697"/>
    <w:rsid w:val="00EC6D63"/>
    <w:rsid w:val="00EC7136"/>
    <w:rsid w:val="00EC74F2"/>
    <w:rsid w:val="00ED1B62"/>
    <w:rsid w:val="00ED1C96"/>
    <w:rsid w:val="00ED2279"/>
    <w:rsid w:val="00ED2C2B"/>
    <w:rsid w:val="00ED33ED"/>
    <w:rsid w:val="00ED3E29"/>
    <w:rsid w:val="00EE0623"/>
    <w:rsid w:val="00EE3943"/>
    <w:rsid w:val="00EE4611"/>
    <w:rsid w:val="00EE62AB"/>
    <w:rsid w:val="00EE6890"/>
    <w:rsid w:val="00EF1B77"/>
    <w:rsid w:val="00EF20C9"/>
    <w:rsid w:val="00EF401F"/>
    <w:rsid w:val="00EF4E3E"/>
    <w:rsid w:val="00EF4EFE"/>
    <w:rsid w:val="00F02612"/>
    <w:rsid w:val="00F02E03"/>
    <w:rsid w:val="00F02F27"/>
    <w:rsid w:val="00F03866"/>
    <w:rsid w:val="00F1165B"/>
    <w:rsid w:val="00F16A2D"/>
    <w:rsid w:val="00F20392"/>
    <w:rsid w:val="00F22580"/>
    <w:rsid w:val="00F25C70"/>
    <w:rsid w:val="00F2714A"/>
    <w:rsid w:val="00F27D29"/>
    <w:rsid w:val="00F30A1A"/>
    <w:rsid w:val="00F31838"/>
    <w:rsid w:val="00F3225E"/>
    <w:rsid w:val="00F32794"/>
    <w:rsid w:val="00F33D9C"/>
    <w:rsid w:val="00F346ED"/>
    <w:rsid w:val="00F3536A"/>
    <w:rsid w:val="00F40090"/>
    <w:rsid w:val="00F40FA4"/>
    <w:rsid w:val="00F43ECC"/>
    <w:rsid w:val="00F45C3B"/>
    <w:rsid w:val="00F464A6"/>
    <w:rsid w:val="00F466FA"/>
    <w:rsid w:val="00F46B56"/>
    <w:rsid w:val="00F50B24"/>
    <w:rsid w:val="00F51F93"/>
    <w:rsid w:val="00F52AC8"/>
    <w:rsid w:val="00F539C2"/>
    <w:rsid w:val="00F54D88"/>
    <w:rsid w:val="00F5595A"/>
    <w:rsid w:val="00F612DF"/>
    <w:rsid w:val="00F62127"/>
    <w:rsid w:val="00F673AA"/>
    <w:rsid w:val="00F702DD"/>
    <w:rsid w:val="00F722EA"/>
    <w:rsid w:val="00F72339"/>
    <w:rsid w:val="00F72595"/>
    <w:rsid w:val="00F74300"/>
    <w:rsid w:val="00F763E3"/>
    <w:rsid w:val="00F809E3"/>
    <w:rsid w:val="00F81994"/>
    <w:rsid w:val="00F81F92"/>
    <w:rsid w:val="00F83CF5"/>
    <w:rsid w:val="00F83F03"/>
    <w:rsid w:val="00F848A3"/>
    <w:rsid w:val="00F85585"/>
    <w:rsid w:val="00F87B53"/>
    <w:rsid w:val="00F929F8"/>
    <w:rsid w:val="00F933EF"/>
    <w:rsid w:val="00F949E8"/>
    <w:rsid w:val="00FA50E6"/>
    <w:rsid w:val="00FA571C"/>
    <w:rsid w:val="00FB4D28"/>
    <w:rsid w:val="00FB54C9"/>
    <w:rsid w:val="00FB678F"/>
    <w:rsid w:val="00FB6B05"/>
    <w:rsid w:val="00FB6F5B"/>
    <w:rsid w:val="00FC1610"/>
    <w:rsid w:val="00FC1B9F"/>
    <w:rsid w:val="00FC3DB3"/>
    <w:rsid w:val="00FC456E"/>
    <w:rsid w:val="00FC4823"/>
    <w:rsid w:val="00FC5D70"/>
    <w:rsid w:val="00FC7BAC"/>
    <w:rsid w:val="00FD0986"/>
    <w:rsid w:val="00FD2426"/>
    <w:rsid w:val="00FD3650"/>
    <w:rsid w:val="00FD3E72"/>
    <w:rsid w:val="00FD4FEB"/>
    <w:rsid w:val="00FD50CE"/>
    <w:rsid w:val="00FD5C9C"/>
    <w:rsid w:val="00FD5CB3"/>
    <w:rsid w:val="00FD7292"/>
    <w:rsid w:val="00FE1572"/>
    <w:rsid w:val="00FE46E2"/>
    <w:rsid w:val="00FF1E68"/>
    <w:rsid w:val="00FF244C"/>
    <w:rsid w:val="00FF25F8"/>
    <w:rsid w:val="00FF270C"/>
    <w:rsid w:val="00FF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9117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464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1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2E9"/>
    <w:pPr>
      <w:widowControl w:val="0"/>
      <w:autoSpaceDE w:val="0"/>
      <w:autoSpaceDN w:val="0"/>
      <w:adjustRightInd w:val="0"/>
      <w:spacing w:before="60" w:after="0"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2E9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2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2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D12E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2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D12E9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12E9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D12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12E9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3F5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9"/>
  </w:style>
  <w:style w:type="character" w:styleId="PageNumber">
    <w:name w:val="page number"/>
    <w:basedOn w:val="DefaultParagraphFont"/>
    <w:uiPriority w:val="99"/>
    <w:semiHidden/>
    <w:unhideWhenUsed/>
    <w:rsid w:val="003F5329"/>
  </w:style>
  <w:style w:type="paragraph" w:styleId="ListParagraph">
    <w:name w:val="List Paragraph"/>
    <w:basedOn w:val="Normal"/>
    <w:uiPriority w:val="34"/>
    <w:qFormat/>
    <w:rsid w:val="00D92B41"/>
    <w:pPr>
      <w:ind w:left="720"/>
      <w:contextualSpacing/>
    </w:pPr>
  </w:style>
  <w:style w:type="paragraph" w:customStyle="1" w:styleId="p">
    <w:name w:val="p"/>
    <w:basedOn w:val="Normal"/>
    <w:rsid w:val="00D92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64A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2D2A2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E41"/>
    <w:pPr>
      <w:widowControl/>
      <w:autoSpaceDE/>
      <w:autoSpaceDN/>
      <w:adjustRightInd/>
      <w:spacing w:before="0" w:after="160"/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E41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2DB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7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7F89"/>
  </w:style>
  <w:style w:type="paragraph" w:customStyle="1" w:styleId="TableNote">
    <w:name w:val="TableNote"/>
    <w:basedOn w:val="Normal"/>
    <w:rsid w:val="00135B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135B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135B06"/>
    <w:rPr>
      <w:color w:val="666699"/>
    </w:rPr>
  </w:style>
  <w:style w:type="paragraph" w:customStyle="1" w:styleId="TableHeader">
    <w:name w:val="TableHeader"/>
    <w:basedOn w:val="Normal"/>
    <w:rsid w:val="00135B0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5B06"/>
  </w:style>
  <w:style w:type="character" w:styleId="LineNumber">
    <w:name w:val="line number"/>
    <w:basedOn w:val="DefaultParagraphFont"/>
    <w:uiPriority w:val="99"/>
    <w:semiHidden/>
    <w:unhideWhenUsed/>
    <w:rsid w:val="001D52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464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1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2E9"/>
    <w:pPr>
      <w:widowControl w:val="0"/>
      <w:autoSpaceDE w:val="0"/>
      <w:autoSpaceDN w:val="0"/>
      <w:adjustRightInd w:val="0"/>
      <w:spacing w:before="60" w:after="0" w:line="240" w:lineRule="auto"/>
      <w:jc w:val="both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2E9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2E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2E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D12E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12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D12E9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12E9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D12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12E9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3F53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29"/>
  </w:style>
  <w:style w:type="character" w:styleId="PageNumber">
    <w:name w:val="page number"/>
    <w:basedOn w:val="DefaultParagraphFont"/>
    <w:uiPriority w:val="99"/>
    <w:semiHidden/>
    <w:unhideWhenUsed/>
    <w:rsid w:val="003F5329"/>
  </w:style>
  <w:style w:type="paragraph" w:styleId="ListParagraph">
    <w:name w:val="List Paragraph"/>
    <w:basedOn w:val="Normal"/>
    <w:uiPriority w:val="34"/>
    <w:qFormat/>
    <w:rsid w:val="00D92B41"/>
    <w:pPr>
      <w:ind w:left="720"/>
      <w:contextualSpacing/>
    </w:pPr>
  </w:style>
  <w:style w:type="paragraph" w:customStyle="1" w:styleId="p">
    <w:name w:val="p"/>
    <w:basedOn w:val="Normal"/>
    <w:rsid w:val="00D92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464A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2D2A2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E41"/>
    <w:pPr>
      <w:widowControl/>
      <w:autoSpaceDE/>
      <w:autoSpaceDN/>
      <w:adjustRightInd/>
      <w:spacing w:before="0" w:after="160"/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E41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2DB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57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7F89"/>
  </w:style>
  <w:style w:type="paragraph" w:customStyle="1" w:styleId="TableNote">
    <w:name w:val="TableNote"/>
    <w:basedOn w:val="Normal"/>
    <w:rsid w:val="00135B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135B0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135B06"/>
    <w:rPr>
      <w:color w:val="666699"/>
    </w:rPr>
  </w:style>
  <w:style w:type="paragraph" w:customStyle="1" w:styleId="TableHeader">
    <w:name w:val="TableHeader"/>
    <w:basedOn w:val="Normal"/>
    <w:rsid w:val="00135B0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35B06"/>
  </w:style>
  <w:style w:type="character" w:styleId="LineNumber">
    <w:name w:val="line number"/>
    <w:basedOn w:val="DefaultParagraphFont"/>
    <w:uiPriority w:val="99"/>
    <w:semiHidden/>
    <w:unhideWhenUsed/>
    <w:rsid w:val="001D52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7580">
          <w:blockQuote w:val="1"/>
          <w:marLeft w:val="0"/>
          <w:marRight w:val="0"/>
          <w:marTop w:val="0"/>
          <w:marBottom w:val="360"/>
          <w:divBdr>
            <w:top w:val="none" w:sz="0" w:space="0" w:color="auto"/>
            <w:left w:val="single" w:sz="36" w:space="15" w:color="EEEEEE"/>
            <w:bottom w:val="none" w:sz="0" w:space="0" w:color="auto"/>
            <w:right w:val="none" w:sz="0" w:space="0" w:color="auto"/>
          </w:divBdr>
        </w:div>
      </w:divsChild>
    </w:div>
    <w:div w:id="10403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535F6-FBA6-45B8-8C96-3F837C441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lins</dc:creator>
  <cp:keywords/>
  <dc:description/>
  <cp:lastModifiedBy>Vijayakumar M</cp:lastModifiedBy>
  <cp:revision>5</cp:revision>
  <cp:lastPrinted>2019-06-20T04:21:00Z</cp:lastPrinted>
  <dcterms:created xsi:type="dcterms:W3CDTF">2020-01-09T08:44:00Z</dcterms:created>
  <dcterms:modified xsi:type="dcterms:W3CDTF">2020-03-27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chemistry</vt:lpwstr>
  </property>
  <property fmtid="{D5CDD505-2E9C-101B-9397-08002B2CF9AE}" pid="5" name="Mendeley Recent Style Name 1_1">
    <vt:lpwstr>Biochemistry</vt:lpwstr>
  </property>
  <property fmtid="{D5CDD505-2E9C-101B-9397-08002B2CF9AE}" pid="6" name="Mendeley Recent Style Id 2_1">
    <vt:lpwstr>http://csl.mendeley.com/styles/457686231/biochemistry</vt:lpwstr>
  </property>
  <property fmtid="{D5CDD505-2E9C-101B-9397-08002B2CF9AE}" pid="7" name="Mendeley Recent Style Name 2_1">
    <vt:lpwstr>Biochemistry - matthew collins</vt:lpwstr>
  </property>
  <property fmtid="{D5CDD505-2E9C-101B-9397-08002B2CF9AE}" pid="8" name="Mendeley Recent Style Id 3_1">
    <vt:lpwstr>http://www.zotero.org/styles/emerging-infectious-diseases</vt:lpwstr>
  </property>
  <property fmtid="{D5CDD505-2E9C-101B-9397-08002B2CF9AE}" pid="9" name="Mendeley Recent Style Name 3_1">
    <vt:lpwstr>Emerging Infectious Diseases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csl.mendeley.com/styles/457686231/nature-mhc</vt:lpwstr>
  </property>
  <property fmtid="{D5CDD505-2E9C-101B-9397-08002B2CF9AE}" pid="13" name="Mendeley Recent Style Name 5_1">
    <vt:lpwstr>Nature - matthew collins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be8997-38a3-3804-9530-63932a31618c</vt:lpwstr>
  </property>
  <property fmtid="{D5CDD505-2E9C-101B-9397-08002B2CF9AE}" pid="24" name="Mendeley Citation Style_1">
    <vt:lpwstr>http://www.zotero.org/styles/vancouver</vt:lpwstr>
  </property>
</Properties>
</file>